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F804D7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. Database Access Link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608"/>
        <w:gridCol w:w="6438"/>
      </w:tblGrid>
      <w:tr w14:paraId="76171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</w:tcPr>
          <w:p w14:paraId="19D38677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 names in the manuscript</w:t>
            </w:r>
          </w:p>
        </w:tc>
        <w:tc>
          <w:tcPr>
            <w:tcW w:w="432" w:type="pct"/>
            <w:vAlign w:val="top"/>
          </w:tcPr>
          <w:p w14:paraId="60F34766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me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f data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n NHANES</w:t>
            </w:r>
          </w:p>
        </w:tc>
        <w:tc>
          <w:tcPr>
            <w:tcW w:w="356" w:type="pct"/>
            <w:vAlign w:val="top"/>
          </w:tcPr>
          <w:p w14:paraId="366E0804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ycle Year</w:t>
            </w:r>
          </w:p>
        </w:tc>
        <w:tc>
          <w:tcPr>
            <w:tcW w:w="3777" w:type="pct"/>
          </w:tcPr>
          <w:p w14:paraId="65B6F93D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Website f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or Data Download</w:t>
            </w:r>
          </w:p>
        </w:tc>
      </w:tr>
      <w:tr w14:paraId="0B979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vAlign w:val="center"/>
          </w:tcPr>
          <w:p w14:paraId="37E30B4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TSH</w:t>
            </w:r>
          </w:p>
        </w:tc>
        <w:tc>
          <w:tcPr>
            <w:tcW w:w="432" w:type="pct"/>
            <w:vMerge w:val="restart"/>
          </w:tcPr>
          <w:p w14:paraId="27A4DE2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BXTSH1</w:t>
            </w:r>
          </w:p>
        </w:tc>
        <w:tc>
          <w:tcPr>
            <w:tcW w:w="356" w:type="pct"/>
          </w:tcPr>
          <w:p w14:paraId="5D79842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</w:tcPr>
          <w:p w14:paraId="6FCF839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746AF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1DABCBA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4B052F4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</w:tcPr>
          <w:p w14:paraId="33A4849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</w:tcPr>
          <w:p w14:paraId="13EE3AC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1D2A8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263E520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32935CD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</w:tcPr>
          <w:p w14:paraId="1BF72E6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</w:tcPr>
          <w:p w14:paraId="48CE697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46F8E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vAlign w:val="center"/>
          </w:tcPr>
          <w:p w14:paraId="0C1DE12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FT3</w:t>
            </w:r>
          </w:p>
        </w:tc>
        <w:tc>
          <w:tcPr>
            <w:tcW w:w="432" w:type="pct"/>
            <w:vMerge w:val="restart"/>
          </w:tcPr>
          <w:p w14:paraId="7E430EA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BXT3F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05E6E40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vAlign w:val="top"/>
          </w:tcPr>
          <w:p w14:paraId="454C049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161C6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78EA94C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0906CA4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1616CFA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vAlign w:val="top"/>
          </w:tcPr>
          <w:p w14:paraId="536EC10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515C0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06DB77A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3323DB6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019255B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vAlign w:val="top"/>
          </w:tcPr>
          <w:p w14:paraId="667EBAE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6FD96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vAlign w:val="center"/>
          </w:tcPr>
          <w:p w14:paraId="3BAC1BA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FT4</w:t>
            </w:r>
          </w:p>
        </w:tc>
        <w:tc>
          <w:tcPr>
            <w:tcW w:w="432" w:type="pct"/>
            <w:vMerge w:val="restart"/>
          </w:tcPr>
          <w:p w14:paraId="6280F35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BXT4F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14312A4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vAlign w:val="top"/>
          </w:tcPr>
          <w:p w14:paraId="488E561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1B4EC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3BF017A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5455914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622E38E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vAlign w:val="top"/>
          </w:tcPr>
          <w:p w14:paraId="2C5444B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0F996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3509279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12BEBE6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01690B9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vAlign w:val="top"/>
          </w:tcPr>
          <w:p w14:paraId="29F7281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3B417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vAlign w:val="center"/>
          </w:tcPr>
          <w:p w14:paraId="5E3C620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TT3</w:t>
            </w:r>
          </w:p>
        </w:tc>
        <w:tc>
          <w:tcPr>
            <w:tcW w:w="432" w:type="pct"/>
            <w:vMerge w:val="restart"/>
          </w:tcPr>
          <w:p w14:paraId="0FEE4D6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BXTT3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14A4836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vAlign w:val="top"/>
          </w:tcPr>
          <w:p w14:paraId="2AB8E75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78DE5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1E1E520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4404240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6F715D0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vAlign w:val="top"/>
          </w:tcPr>
          <w:p w14:paraId="586D3A3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35678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6D0C24D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10D8830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22CCFC2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vAlign w:val="top"/>
          </w:tcPr>
          <w:p w14:paraId="43E4B57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4AA92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vAlign w:val="center"/>
          </w:tcPr>
          <w:p w14:paraId="01A3CB4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TT4</w:t>
            </w:r>
          </w:p>
        </w:tc>
        <w:tc>
          <w:tcPr>
            <w:tcW w:w="432" w:type="pct"/>
            <w:vMerge w:val="restart"/>
          </w:tcPr>
          <w:p w14:paraId="7986929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BXTT4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4C97310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vAlign w:val="top"/>
          </w:tcPr>
          <w:p w14:paraId="0DBE095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5900C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7F51E27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1E10068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504EC4D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vAlign w:val="top"/>
          </w:tcPr>
          <w:p w14:paraId="3B6E290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15BC9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6887F80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079567D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47811F0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vAlign w:val="top"/>
          </w:tcPr>
          <w:p w14:paraId="07FB012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09BB1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vAlign w:val="center"/>
          </w:tcPr>
          <w:p w14:paraId="1BD2695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Tg</w:t>
            </w:r>
          </w:p>
        </w:tc>
        <w:tc>
          <w:tcPr>
            <w:tcW w:w="432" w:type="pct"/>
            <w:vMerge w:val="restart"/>
          </w:tcPr>
          <w:p w14:paraId="15D5137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BXTGN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0E6D41B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vAlign w:val="top"/>
          </w:tcPr>
          <w:p w14:paraId="6489864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04655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7A2F73A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5FE9361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4D9CB10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vAlign w:val="top"/>
          </w:tcPr>
          <w:p w14:paraId="46B65E7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4405B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1B72133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0B27285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2DF9D61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vAlign w:val="top"/>
          </w:tcPr>
          <w:p w14:paraId="2862B32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23B00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vAlign w:val="center"/>
          </w:tcPr>
          <w:p w14:paraId="67BF939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TgAb</w:t>
            </w:r>
          </w:p>
        </w:tc>
        <w:tc>
          <w:tcPr>
            <w:tcW w:w="432" w:type="pct"/>
            <w:vMerge w:val="restart"/>
          </w:tcPr>
          <w:p w14:paraId="0CD737E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BXATG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7B1C3F1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vAlign w:val="top"/>
          </w:tcPr>
          <w:p w14:paraId="57EE56E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1637B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0D8D7D7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588775F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5C7E92F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vAlign w:val="top"/>
          </w:tcPr>
          <w:p w14:paraId="44ECD45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79346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62C7369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5D0FA34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59DBD7A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vAlign w:val="top"/>
          </w:tcPr>
          <w:p w14:paraId="03FC507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69866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vAlign w:val="center"/>
          </w:tcPr>
          <w:p w14:paraId="0940E55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TPOAb</w:t>
            </w:r>
          </w:p>
        </w:tc>
        <w:tc>
          <w:tcPr>
            <w:tcW w:w="432" w:type="pct"/>
            <w:vMerge w:val="restart"/>
          </w:tcPr>
          <w:p w14:paraId="3322EA1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BXTPO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1FD11B9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vAlign w:val="top"/>
          </w:tcPr>
          <w:p w14:paraId="4368BD5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728DF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48AD745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691131C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5C7CD51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vAlign w:val="top"/>
          </w:tcPr>
          <w:p w14:paraId="4619062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09AF2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vAlign w:val="center"/>
          </w:tcPr>
          <w:p w14:paraId="17AF99A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32" w:type="pct"/>
            <w:vMerge w:val="continue"/>
          </w:tcPr>
          <w:p w14:paraId="1A379F1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273ED27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vAlign w:val="top"/>
          </w:tcPr>
          <w:p w14:paraId="5B7A9EF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384C4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</w:tcPr>
          <w:p w14:paraId="6F34E4F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8</w:t>
            </w:r>
          </w:p>
        </w:tc>
        <w:tc>
          <w:tcPr>
            <w:tcW w:w="432" w:type="pct"/>
            <w:vMerge w:val="restart"/>
          </w:tcPr>
          <w:p w14:paraId="65522BE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ietary Data</w:t>
            </w:r>
          </w:p>
        </w:tc>
        <w:tc>
          <w:tcPr>
            <w:tcW w:w="356" w:type="pct"/>
            <w:vAlign w:val="top"/>
          </w:tcPr>
          <w:p w14:paraId="352A223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</w:tcPr>
          <w:p w14:paraId="3E7E12D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Dietary&amp;Cycle=2007-2008</w:t>
            </w:r>
          </w:p>
        </w:tc>
      </w:tr>
      <w:tr w14:paraId="180F7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</w:tcPr>
          <w:p w14:paraId="07EA52B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432" w:type="pct"/>
            <w:vMerge w:val="continue"/>
          </w:tcPr>
          <w:p w14:paraId="2717232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vAlign w:val="top"/>
          </w:tcPr>
          <w:p w14:paraId="143987F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</w:tcPr>
          <w:p w14:paraId="182140A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Dietary&amp;Cycle=2009-2010</w:t>
            </w:r>
          </w:p>
        </w:tc>
      </w:tr>
      <w:tr w14:paraId="74A84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</w:tcPr>
          <w:p w14:paraId="3FE6415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432" w:type="pct"/>
            <w:vMerge w:val="continue"/>
          </w:tcPr>
          <w:p w14:paraId="4EB8D65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vAlign w:val="top"/>
          </w:tcPr>
          <w:p w14:paraId="6E53DE9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</w:tcPr>
          <w:p w14:paraId="030C84A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Dietary&amp;Cycle=2011-2012</w:t>
            </w:r>
          </w:p>
        </w:tc>
      </w:tr>
      <w:tr w14:paraId="38695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</w:tcPr>
          <w:p w14:paraId="7F28B37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432" w:type="pct"/>
            <w:vMerge w:val="restart"/>
          </w:tcPr>
          <w:p w14:paraId="3E25A6C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hysica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tivity</w:t>
            </w:r>
          </w:p>
        </w:tc>
        <w:tc>
          <w:tcPr>
            <w:tcW w:w="356" w:type="pct"/>
            <w:vAlign w:val="top"/>
          </w:tcPr>
          <w:p w14:paraId="3DC37DC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</w:tcPr>
          <w:p w14:paraId="1F13B39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07-2008</w:t>
            </w:r>
          </w:p>
        </w:tc>
      </w:tr>
      <w:tr w14:paraId="3CCC9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</w:tcPr>
          <w:p w14:paraId="42B4661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432" w:type="pct"/>
            <w:vMerge w:val="continue"/>
          </w:tcPr>
          <w:p w14:paraId="56AB94D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vAlign w:val="top"/>
          </w:tcPr>
          <w:p w14:paraId="6D36E0D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</w:tcPr>
          <w:p w14:paraId="2648514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09-2010</w:t>
            </w:r>
          </w:p>
        </w:tc>
      </w:tr>
      <w:tr w14:paraId="3CC1D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</w:tcPr>
          <w:p w14:paraId="722EFE6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432" w:type="pct"/>
            <w:vMerge w:val="continue"/>
          </w:tcPr>
          <w:p w14:paraId="3444A88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6" w:type="pct"/>
            <w:vAlign w:val="top"/>
          </w:tcPr>
          <w:p w14:paraId="4E73AAF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</w:tcPr>
          <w:p w14:paraId="1F8EC1D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11-2012</w:t>
            </w:r>
          </w:p>
        </w:tc>
      </w:tr>
      <w:tr w14:paraId="571ED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</w:tcPr>
          <w:p w14:paraId="726FC01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432" w:type="pct"/>
            <w:vMerge w:val="restart"/>
          </w:tcPr>
          <w:p w14:paraId="691645E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moking</w:t>
            </w:r>
          </w:p>
        </w:tc>
        <w:tc>
          <w:tcPr>
            <w:tcW w:w="356" w:type="pct"/>
            <w:vAlign w:val="top"/>
          </w:tcPr>
          <w:p w14:paraId="6196A2C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vAlign w:val="top"/>
          </w:tcPr>
          <w:p w14:paraId="66AA82D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07-2008</w:t>
            </w:r>
          </w:p>
        </w:tc>
      </w:tr>
      <w:tr w14:paraId="58F6D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3015B32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541FDF9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0EE66BC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65D009B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09-2010</w:t>
            </w:r>
          </w:p>
        </w:tc>
      </w:tr>
      <w:tr w14:paraId="1741B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6CD4040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521352B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6123AC5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7EC9BEB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11-2012</w:t>
            </w:r>
          </w:p>
        </w:tc>
      </w:tr>
      <w:tr w14:paraId="3FC7C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087D41A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3869028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Sleep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73DF793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13DD2AE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07-2008</w:t>
            </w:r>
          </w:p>
        </w:tc>
      </w:tr>
      <w:tr w14:paraId="26274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268BE10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08D82ED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4915168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13036B8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09-2010</w:t>
            </w:r>
          </w:p>
        </w:tc>
      </w:tr>
      <w:tr w14:paraId="46D38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046402C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2578FD0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33DB229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676F40C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11-2012</w:t>
            </w:r>
          </w:p>
        </w:tc>
      </w:tr>
      <w:tr w14:paraId="7FDA7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5447D0A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044DC23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Body Mass Index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51D098F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0142E0A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Examination&amp;Cycle=2007-2008</w:t>
            </w:r>
          </w:p>
        </w:tc>
      </w:tr>
      <w:tr w14:paraId="5E3E5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2372598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61D7774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5099AC4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4C21F8F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Examination&amp;Cycle=2009-2010</w:t>
            </w:r>
          </w:p>
        </w:tc>
      </w:tr>
      <w:tr w14:paraId="16CC3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3A99E22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69A0C31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61D3C77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6E20265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Examination&amp;Cycle=2011-2012</w:t>
            </w:r>
          </w:p>
        </w:tc>
      </w:tr>
      <w:tr w14:paraId="5CEE0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05F3C93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19DE5CC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lood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ressure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4393254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271773C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Examination&amp;Cycle=2007-2008</w:t>
            </w:r>
          </w:p>
        </w:tc>
      </w:tr>
      <w:tr w14:paraId="3C7FE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4405B86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002BE8F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57F01BA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0E7501E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Examination&amp;Cycle=2009-2010</w:t>
            </w:r>
          </w:p>
        </w:tc>
      </w:tr>
      <w:tr w14:paraId="754E5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5370CF7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57CBBCC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4CA4D6C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01C236E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Examination&amp;Cycle=2011-2012</w:t>
            </w:r>
          </w:p>
        </w:tc>
      </w:tr>
      <w:tr w14:paraId="7F107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6623FEE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28CC124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Cholesterol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092A709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38AE91D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5362E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5898B0F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10CA0A5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28DD3B6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7194187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51D10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0B7AC78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1C3B48F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09C7B61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26732EF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3C5F0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6B47A41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3D0369C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lood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lucose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31A73BB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7DEF4D5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70672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54BDA8E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4AB285D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5AC3501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2C6037B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4D218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13DAFB7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73CF0E3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7D25CD0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6C173E1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7065F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5954EF5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Age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4EC19DE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RIDAGEYR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09CB1A8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7DA57D0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07-2008</w:t>
            </w:r>
          </w:p>
        </w:tc>
      </w:tr>
      <w:tr w14:paraId="77171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05FD1EDF">
            <w:pP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2179161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38F5ACF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394294F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09-2010</w:t>
            </w:r>
          </w:p>
        </w:tc>
      </w:tr>
      <w:tr w14:paraId="13D97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1163C1C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0B9455E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5EA01F1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55A3CC8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11-2012</w:t>
            </w:r>
          </w:p>
        </w:tc>
      </w:tr>
      <w:tr w14:paraId="46DD9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0207AA2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Sex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117D858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RIAGENDR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0F1751D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347871B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07-2008</w:t>
            </w:r>
          </w:p>
        </w:tc>
      </w:tr>
      <w:tr w14:paraId="7E34A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59A8E61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7136BE2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09C423F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78D3CED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09-2010</w:t>
            </w:r>
          </w:p>
        </w:tc>
      </w:tr>
      <w:tr w14:paraId="793B2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571C32B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2EC7297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3897042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7A03BEF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11-2012</w:t>
            </w:r>
          </w:p>
        </w:tc>
      </w:tr>
      <w:tr w14:paraId="05CD5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30B1AC5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Race/ethnicity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6046C52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RIDRETH1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3F20B3B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54FE646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07-2008</w:t>
            </w:r>
          </w:p>
        </w:tc>
      </w:tr>
      <w:tr w14:paraId="52F5E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2439106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11BAD73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0060C71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158CF28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09-2010</w:t>
            </w:r>
          </w:p>
        </w:tc>
      </w:tr>
      <w:tr w14:paraId="20CD2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3806A34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6BEBBAD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03E3B7D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6981A0D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11-2012</w:t>
            </w:r>
          </w:p>
        </w:tc>
      </w:tr>
      <w:tr w14:paraId="5C561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7697B2E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Education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6BA2E2F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DMDEDUC2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5D5F0C7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1E68325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07-2008</w:t>
            </w:r>
          </w:p>
        </w:tc>
      </w:tr>
      <w:tr w14:paraId="05D07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3A201F7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3A36FBA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7373467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63500E2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09-2010</w:t>
            </w:r>
          </w:p>
        </w:tc>
      </w:tr>
      <w:tr w14:paraId="15E9F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089F0ED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49290E6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2EFB80F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1850463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11-2012</w:t>
            </w:r>
          </w:p>
        </w:tc>
      </w:tr>
      <w:tr w14:paraId="16C96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0A74008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Marital status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4316643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DMDMARTL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177DD06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281A324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07-2008</w:t>
            </w:r>
          </w:p>
        </w:tc>
      </w:tr>
      <w:tr w14:paraId="4FC47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7A5B5AA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3172D64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2F40BEA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7E27BC2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09-2010</w:t>
            </w:r>
          </w:p>
        </w:tc>
      </w:tr>
      <w:tr w14:paraId="71101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2D1C3D8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6230F2C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0C9FC60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263FC18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11-2012</w:t>
            </w:r>
          </w:p>
        </w:tc>
      </w:tr>
      <w:tr w14:paraId="75141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61EF976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Poverty income ratio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5010983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INDFMPIR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35EAA23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5CD1246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07-2008</w:t>
            </w:r>
          </w:p>
        </w:tc>
      </w:tr>
      <w:tr w14:paraId="6194B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5D7EDDE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4609A65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5D0B2E5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0AD8FF9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09-2010</w:t>
            </w:r>
          </w:p>
        </w:tc>
      </w:tr>
      <w:tr w14:paraId="3BA2F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5E854FF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6A436EA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0C20305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585AF13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ttps://wwwn.cdc.gov/nchs/nhanes/search/datapage.aspx?Component=Demographics&amp;Cycle=2011-2012</w:t>
            </w:r>
          </w:p>
        </w:tc>
      </w:tr>
      <w:tr w14:paraId="631B9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0ACC74F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Alcohol user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56572FC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Alcohol Use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79A19FB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65EB019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07-2008</w:t>
            </w:r>
          </w:p>
        </w:tc>
      </w:tr>
      <w:tr w14:paraId="60523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4BF578D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6FC4D49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48745A6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6625FE8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09-2010</w:t>
            </w:r>
          </w:p>
        </w:tc>
      </w:tr>
      <w:tr w14:paraId="4E1DD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76F8AB6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41346FC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419F81C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2DF5024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11-2012</w:t>
            </w:r>
          </w:p>
        </w:tc>
      </w:tr>
      <w:tr w14:paraId="05A1F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398F240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Uric acid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3766A04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LBXSUA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5B54F2C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177E7A6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52C80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4FE0847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7850C62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12201CE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0FFE79C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6D73F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0FF2D0C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7A37916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7E1B00B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0529DEA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69062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3750E17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Creatinine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3C5EE9A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LBXSCR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4B74295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3E03611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2B846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0D267DB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490B224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4BFA4FB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7E2F1F1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00A22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02CA28A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5A3F8A3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7DE0F42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0F00C97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47FD5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3CC3C56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CVD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7158C4C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Medical Conditions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66CD0E2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2200449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07-2008</w:t>
            </w:r>
          </w:p>
        </w:tc>
      </w:tr>
      <w:tr w14:paraId="086C0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6280BF9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0E10CE3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5C9DF9B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47149AE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09-2010</w:t>
            </w:r>
          </w:p>
        </w:tc>
      </w:tr>
      <w:tr w14:paraId="44D96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00E6D51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77B1756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3309272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4EB970D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11-2012</w:t>
            </w:r>
          </w:p>
        </w:tc>
      </w:tr>
      <w:tr w14:paraId="3358E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424ABD3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Alt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71D6BF8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LBXSATSI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6587262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51E489B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4E363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56428CC8">
            <w:pP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25B3BE8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0229651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78190AD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493F3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761C8D69">
            <w:pP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18F017C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173C1CC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44C4539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7A8FA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4C6857E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Ast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05561DD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instrText xml:space="preserve"> HYPERLINK "https://wwwn.cdc.gov/Nchs/Data/Nhanes/Public/2011/DataFiles/BIOPRO_G.htm" \l "LBXSASSI" 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LBXSASSI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356" w:type="pct"/>
            <w:shd w:val="clear" w:color="auto" w:fill="auto"/>
            <w:vAlign w:val="top"/>
          </w:tcPr>
          <w:p w14:paraId="2D2A5B5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3AABC3C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18229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03D0A80D">
            <w:pP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0503A60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7D434C9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2ED8657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51731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1893E41B">
            <w:pP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48B07D1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0AF3AFB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64F828F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5001A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1E3578B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Iodine, urine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19CD6DE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Iodine - Urine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2158D91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550D52A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7-2008</w:t>
            </w:r>
          </w:p>
        </w:tc>
      </w:tr>
      <w:tr w14:paraId="091E2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692C50D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1ED1E64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7B4B911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2E4DDDB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09-2010</w:t>
            </w:r>
          </w:p>
        </w:tc>
      </w:tr>
      <w:tr w14:paraId="324CE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15D1A2E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417DF31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6CAD66D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5443ECD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Laboratory&amp;Cycle=2011-2012</w:t>
            </w:r>
          </w:p>
        </w:tc>
      </w:tr>
      <w:tr w14:paraId="4CFAA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116C014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Thyroid diseases</w:t>
            </w:r>
          </w:p>
        </w:tc>
        <w:tc>
          <w:tcPr>
            <w:tcW w:w="432" w:type="pct"/>
            <w:vMerge w:val="restart"/>
            <w:shd w:val="clear" w:color="auto" w:fill="auto"/>
            <w:vAlign w:val="top"/>
          </w:tcPr>
          <w:p w14:paraId="3F2E455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Medical Conditions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5AEEDBB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7-2008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76CCEA2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07-2008</w:t>
            </w:r>
          </w:p>
        </w:tc>
      </w:tr>
      <w:tr w14:paraId="334F7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6A25683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5F9CE13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4554A7E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09-201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36C1723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09-2010</w:t>
            </w:r>
          </w:p>
        </w:tc>
      </w:tr>
      <w:tr w14:paraId="599A8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23452E3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vMerge w:val="continue"/>
            <w:shd w:val="clear" w:color="auto" w:fill="auto"/>
            <w:vAlign w:val="top"/>
          </w:tcPr>
          <w:p w14:paraId="2ACE090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6" w:type="pct"/>
            <w:shd w:val="clear" w:color="auto" w:fill="auto"/>
            <w:vAlign w:val="top"/>
          </w:tcPr>
          <w:p w14:paraId="03F84F0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1-2012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0FFAD46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n.cdc.gov/nchs/nhanes/search/datapage.aspx?Component=Questionnaire&amp;Cycle=2011-2012</w:t>
            </w:r>
          </w:p>
        </w:tc>
      </w:tr>
      <w:tr w14:paraId="65BE0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restart"/>
            <w:shd w:val="clear" w:color="auto" w:fill="auto"/>
            <w:vAlign w:val="top"/>
          </w:tcPr>
          <w:p w14:paraId="7BF39E8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Prescription drugs affecting thyroid function</w:t>
            </w:r>
          </w:p>
        </w:tc>
        <w:tc>
          <w:tcPr>
            <w:tcW w:w="432" w:type="pct"/>
            <w:shd w:val="clear" w:color="auto" w:fill="auto"/>
            <w:vAlign w:val="top"/>
          </w:tcPr>
          <w:p w14:paraId="7B24B7B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Prescription Medications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3C7CC68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3-2014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29EBED1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wwwn.cdc.gov/Nchs/Data/Nhanes/Public/2013/DataFiles/RXQ_RX_H.htm#Appendix:_ICD-10-CM_codes_assigned_to_reasons_for_use_reported_by_participants.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ttps://wwwn.cdc.gov/Nchs/Data/Nhanes/Public/2013/DataFiles/RXQ_RX_H.htm#Appendix:_ICD-10-CM_codes_assigned_to_reasons_for_use_reported_by_participan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  <w:p w14:paraId="5375342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41EA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" w:type="pct"/>
            <w:vMerge w:val="continue"/>
            <w:shd w:val="clear" w:color="auto" w:fill="auto"/>
            <w:vAlign w:val="top"/>
          </w:tcPr>
          <w:p w14:paraId="226B321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32" w:type="pct"/>
            <w:shd w:val="clear" w:color="auto" w:fill="auto"/>
            <w:vAlign w:val="top"/>
          </w:tcPr>
          <w:p w14:paraId="3DCF4BB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Prescription Medications - Drug Information</w:t>
            </w:r>
          </w:p>
        </w:tc>
        <w:tc>
          <w:tcPr>
            <w:tcW w:w="356" w:type="pct"/>
            <w:shd w:val="clear" w:color="auto" w:fill="auto"/>
            <w:vAlign w:val="top"/>
          </w:tcPr>
          <w:p w14:paraId="69BB3B8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1988-2020</w:t>
            </w:r>
          </w:p>
        </w:tc>
        <w:tc>
          <w:tcPr>
            <w:tcW w:w="3777" w:type="pct"/>
            <w:shd w:val="clear" w:color="auto" w:fill="auto"/>
            <w:vAlign w:val="top"/>
          </w:tcPr>
          <w:p w14:paraId="4FBECB4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ttps://wwwn.cdc.gov/Nchs/Data/Nhanes/Public/1988/DataFiles/RXQ_DRUG.htm</w:t>
            </w:r>
          </w:p>
        </w:tc>
      </w:tr>
    </w:tbl>
    <w:p w14:paraId="0CD3A216"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</w:rPr>
        <w:t>Abbreviation:</w:t>
      </w:r>
      <w:r>
        <w:rPr>
          <w:rFonts w:hint="default" w:ascii="Times New Roman" w:hAnsi="Times New Roman" w:cs="Times New Roman"/>
        </w:rPr>
        <w:t xml:space="preserve"> TSH, thyroid-stimulating hormone; FT3, free triiodothyronine; FT4, free thyroxine; TT3, total triiodothyronine; TT4, total thyroxine; Tg, thyroglobulin; TgAb, thyroglobulin antibodies; TPOAb, thyroid peroxidase antibody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LE8, life’s essential 8;</w:t>
      </w:r>
      <w:r>
        <w:rPr>
          <w:rFonts w:hint="eastAsia" w:ascii="Times New Roman" w:hAnsi="Times New Roman" w:cs="Times New Roman"/>
          <w:lang w:val="en-US" w:eastAsia="zh-CN"/>
        </w:rPr>
        <w:t xml:space="preserve"> Alt, alanine aminotransferase; Ast, aspartate aminotransferase; CVD</w:t>
      </w:r>
      <w:r>
        <w:rPr>
          <w:rFonts w:hint="default" w:ascii="Times New Roman" w:hAnsi="Times New Roman" w:cs="Times New Roman"/>
          <w:sz w:val="22"/>
        </w:rPr>
        <w:t>, c</w:t>
      </w:r>
      <w:r>
        <w:rPr>
          <w:rFonts w:hint="default" w:ascii="Times New Roman" w:hAnsi="Times New Roman" w:eastAsia="宋体" w:cs="Times New Roman"/>
          <w:kern w:val="0"/>
          <w:sz w:val="22"/>
          <w:lang w:bidi="ar"/>
        </w:rPr>
        <w:t>ardiovascular disease</w:t>
      </w:r>
      <w:r>
        <w:rPr>
          <w:rFonts w:hint="eastAsia" w:ascii="Times New Roman" w:hAnsi="Times New Roman" w:eastAsia="宋体" w:cs="Times New Roman"/>
          <w:kern w:val="0"/>
          <w:sz w:val="22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AA4286"/>
    <w:rsid w:val="1356385F"/>
    <w:rsid w:val="1F8C3FD1"/>
    <w:rsid w:val="271A4200"/>
    <w:rsid w:val="2DC7118A"/>
    <w:rsid w:val="393D0552"/>
    <w:rsid w:val="39B47880"/>
    <w:rsid w:val="3E46434D"/>
    <w:rsid w:val="3F2A15CA"/>
    <w:rsid w:val="43BF10E2"/>
    <w:rsid w:val="4413082D"/>
    <w:rsid w:val="478B56C8"/>
    <w:rsid w:val="4E4D7031"/>
    <w:rsid w:val="50302767"/>
    <w:rsid w:val="75F855DE"/>
    <w:rsid w:val="783C3AEF"/>
    <w:rsid w:val="79D4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02</Words>
  <Characters>3566</Characters>
  <Lines>0</Lines>
  <Paragraphs>0</Paragraphs>
  <TotalTime>1</TotalTime>
  <ScaleCrop>false</ScaleCrop>
  <LinksUpToDate>false</LinksUpToDate>
  <CharactersWithSpaces>363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07:24:00Z</dcterms:created>
  <dc:creator>LG-NB</dc:creator>
  <cp:lastModifiedBy>Tara</cp:lastModifiedBy>
  <dcterms:modified xsi:type="dcterms:W3CDTF">2025-08-14T18:1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jVhNGJiMWVmZTg4ZjFhYWZhYWFiMzBkODkwYWRkZmUiLCJ1c2VySWQiOiIxMTM0NTY1MjYxIn0=</vt:lpwstr>
  </property>
  <property fmtid="{D5CDD505-2E9C-101B-9397-08002B2CF9AE}" pid="4" name="ICV">
    <vt:lpwstr>C1A2D6CC051041BD88F3064C68D09F2E_12</vt:lpwstr>
  </property>
</Properties>
</file>